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86582" w14:textId="762AF169" w:rsidR="00755A27" w:rsidRPr="00C90394" w:rsidRDefault="000503A3">
      <w:pPr>
        <w:rPr>
          <w:rFonts w:ascii="ＭＳ Ｐゴシック" w:eastAsia="ＭＳ Ｐゴシック" w:hAnsi="ＭＳ Ｐゴシック"/>
        </w:rPr>
      </w:pPr>
      <w:r w:rsidRPr="00C90394">
        <w:rPr>
          <w:rFonts w:ascii="ＭＳ Ｐゴシック" w:eastAsia="ＭＳ Ｐゴシック" w:hAnsi="ＭＳ Ｐゴシック"/>
        </w:rPr>
        <w:t xml:space="preserve">Supplementary </w:t>
      </w:r>
      <w:r w:rsidR="0042677D" w:rsidRPr="00C90394">
        <w:rPr>
          <w:rFonts w:ascii="ＭＳ Ｐゴシック" w:eastAsia="ＭＳ Ｐゴシック" w:hAnsi="ＭＳ Ｐゴシック"/>
        </w:rPr>
        <w:t>Table1</w:t>
      </w:r>
      <w:r w:rsidRPr="00C90394">
        <w:rPr>
          <w:rFonts w:ascii="ＭＳ Ｐゴシック" w:eastAsia="ＭＳ Ｐゴシック" w:hAnsi="ＭＳ Ｐゴシック" w:hint="eastAsia"/>
        </w:rPr>
        <w:t>:</w:t>
      </w:r>
      <w:r w:rsidRPr="00C90394">
        <w:rPr>
          <w:rFonts w:ascii="ＭＳ Ｐゴシック" w:eastAsia="ＭＳ Ｐゴシック" w:hAnsi="ＭＳ Ｐゴシック"/>
        </w:rPr>
        <w:t xml:space="preserve"> </w:t>
      </w:r>
      <w:r w:rsidR="0042677D" w:rsidRPr="00C90394">
        <w:rPr>
          <w:rFonts w:ascii="ＭＳ Ｐゴシック" w:eastAsia="ＭＳ Ｐゴシック" w:hAnsi="ＭＳ Ｐゴシック"/>
        </w:rPr>
        <w:t>Characteristics of</w:t>
      </w:r>
      <w:r w:rsidR="001133DA" w:rsidRPr="00C90394">
        <w:rPr>
          <w:rFonts w:ascii="ＭＳ Ｐゴシック" w:eastAsia="ＭＳ Ｐゴシック" w:hAnsi="ＭＳ Ｐゴシック"/>
        </w:rPr>
        <w:t xml:space="preserve"> patients with candidemia</w:t>
      </w:r>
      <w:r w:rsidRPr="00C90394">
        <w:rPr>
          <w:rFonts w:ascii="ＭＳ Ｐゴシック" w:eastAsia="ＭＳ Ｐゴシック" w:hAnsi="ＭＳ Ｐゴシック"/>
        </w:rPr>
        <w:t xml:space="preserve"> complicated </w:t>
      </w:r>
      <w:r w:rsidR="006A6BB8" w:rsidRPr="00C90394">
        <w:rPr>
          <w:rFonts w:ascii="ＭＳ Ｐゴシック" w:eastAsia="ＭＳ Ｐゴシック" w:hAnsi="ＭＳ Ｐゴシック"/>
        </w:rPr>
        <w:t xml:space="preserve">by </w:t>
      </w:r>
      <w:r w:rsidRPr="00C90394">
        <w:rPr>
          <w:rFonts w:ascii="ＭＳ Ｐゴシック" w:eastAsia="ＭＳ Ｐゴシック" w:hAnsi="ＭＳ Ｐゴシック"/>
        </w:rPr>
        <w:t>sepsis</w:t>
      </w:r>
      <w:r w:rsidR="00203E5B" w:rsidRPr="00C90394">
        <w:rPr>
          <w:rFonts w:ascii="ＭＳ Ｐゴシック" w:eastAsia="ＭＳ Ｐゴシック" w:hAnsi="ＭＳ Ｐゴシック"/>
        </w:rPr>
        <w:t xml:space="preserve"> (n=15)</w:t>
      </w:r>
    </w:p>
    <w:p w14:paraId="3A4B05FE" w14:textId="77777777" w:rsidR="0042677D" w:rsidRPr="00C90394" w:rsidRDefault="0042677D">
      <w:pPr>
        <w:rPr>
          <w:rFonts w:ascii="ＭＳ Ｐゴシック" w:eastAsia="ＭＳ Ｐゴシック" w:hAnsi="ＭＳ Ｐゴシック"/>
        </w:rPr>
      </w:pPr>
    </w:p>
    <w:tbl>
      <w:tblPr>
        <w:tblW w:w="73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409"/>
      </w:tblGrid>
      <w:tr w:rsidR="005A537B" w:rsidRPr="00C90394" w14:paraId="5F1851BA" w14:textId="77777777" w:rsidTr="0025013D">
        <w:trPr>
          <w:trHeight w:val="37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ABFA" w14:textId="77777777" w:rsidR="005A537B" w:rsidRPr="00C90394" w:rsidRDefault="005A537B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7354" w14:textId="77777777" w:rsidR="005A537B" w:rsidRPr="00C90394" w:rsidRDefault="005A537B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</w:p>
        </w:tc>
      </w:tr>
      <w:tr w:rsidR="000503A3" w:rsidRPr="00C90394" w14:paraId="781B19A4" w14:textId="77777777" w:rsidTr="0025013D">
        <w:trPr>
          <w:trHeight w:val="37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248" w14:textId="0159BF83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ge at admission — Median (</w:t>
            </w:r>
            <w:r w:rsidR="007F16A7" w:rsidRPr="00C90394">
              <w:rPr>
                <w:rFonts w:ascii="ＭＳ Ｐゴシック" w:eastAsia="ＭＳ Ｐゴシック" w:hAnsi="ＭＳ Ｐゴシック"/>
              </w:rPr>
              <w:t>IQR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)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BB6" w14:textId="6F9FB972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6</w:t>
            </w:r>
            <w:r w:rsidR="00014C81" w:rsidRPr="00C90394">
              <w:rPr>
                <w:rFonts w:ascii="ＭＳ Ｐゴシック" w:eastAsia="ＭＳ Ｐゴシック" w:hAnsi="ＭＳ Ｐゴシック" w:hint="eastAsia"/>
              </w:rPr>
              <w:t>7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46</w:t>
            </w:r>
            <w:r w:rsidR="00BF1257" w:rsidRPr="00C90394">
              <w:rPr>
                <w:rFonts w:ascii="ＭＳ Ｐゴシック" w:eastAsia="ＭＳ Ｐゴシック" w:hAnsi="ＭＳ Ｐゴシック"/>
              </w:rPr>
              <w:t>.0</w:t>
            </w:r>
            <w:r w:rsidRPr="00C90394">
              <w:rPr>
                <w:rFonts w:ascii="ＭＳ Ｐゴシック" w:eastAsia="ＭＳ Ｐゴシック" w:hAnsi="ＭＳ Ｐゴシック" w:hint="eastAsia"/>
              </w:rPr>
              <w:t>-75.5)</w:t>
            </w:r>
          </w:p>
        </w:tc>
      </w:tr>
      <w:tr w:rsidR="000503A3" w:rsidRPr="00C90394" w14:paraId="6D5FD968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F15" w14:textId="6318E4F3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Male — no. (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EAF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0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6.7)</w:t>
            </w:r>
          </w:p>
        </w:tc>
      </w:tr>
      <w:tr w:rsidR="000503A3" w:rsidRPr="00C90394" w14:paraId="691E24E7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21C" w14:textId="3FDA1071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BMI</w:t>
            </w:r>
            <w:r w:rsidR="0025013D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— Median (</w:t>
            </w:r>
            <w:r w:rsidR="007F16A7" w:rsidRPr="00C90394">
              <w:rPr>
                <w:rFonts w:ascii="ＭＳ Ｐゴシック" w:eastAsia="ＭＳ Ｐゴシック" w:hAnsi="ＭＳ Ｐゴシック" w:hint="eastAsia"/>
              </w:rPr>
              <w:t>IQR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23B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8.4-24.7)</w:t>
            </w:r>
          </w:p>
        </w:tc>
      </w:tr>
      <w:tr w:rsidR="000503A3" w:rsidRPr="00C90394" w14:paraId="4FEE22B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918" w14:textId="77777777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Admission source — no. (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C21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</w:p>
        </w:tc>
      </w:tr>
      <w:tr w:rsidR="000503A3" w:rsidRPr="00C90394" w14:paraId="58685507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4A7A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35C2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3.3)</w:t>
            </w:r>
          </w:p>
        </w:tc>
      </w:tr>
      <w:tr w:rsidR="000503A3" w:rsidRPr="00C90394" w14:paraId="5BA4DB8A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9A1" w14:textId="4893B1FA" w:rsidR="000503A3" w:rsidRPr="00C90394" w:rsidRDefault="00FD4FF5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/>
              </w:rPr>
              <w:t>Ward</w:t>
            </w:r>
            <w:r w:rsidR="004F111A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/>
              </w:rPr>
              <w:t>(transfer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0864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3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86.7)</w:t>
            </w:r>
          </w:p>
        </w:tc>
      </w:tr>
      <w:tr w:rsidR="000503A3" w:rsidRPr="00C90394" w14:paraId="234259ED" w14:textId="77777777" w:rsidTr="0025013D">
        <w:trPr>
          <w:trHeight w:val="37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698" w14:textId="77777777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Coexisting conditions — no. (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C0C6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</w:p>
        </w:tc>
      </w:tr>
      <w:tr w:rsidR="000503A3" w:rsidRPr="00C90394" w14:paraId="0189C6FF" w14:textId="77777777" w:rsidTr="0025013D">
        <w:trPr>
          <w:trHeight w:val="37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A573" w14:textId="406E7A1F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Myocardial </w:t>
            </w:r>
            <w:r w:rsidR="00815383" w:rsidRPr="00C90394">
              <w:rPr>
                <w:rFonts w:ascii="ＭＳ Ｐゴシック" w:eastAsia="ＭＳ Ｐゴシック" w:hAnsi="ＭＳ Ｐゴシック"/>
              </w:rPr>
              <w:t>i</w:t>
            </w:r>
            <w:r w:rsidRPr="00C90394">
              <w:rPr>
                <w:rFonts w:ascii="ＭＳ Ｐゴシック" w:eastAsia="ＭＳ Ｐゴシック" w:hAnsi="ＭＳ Ｐゴシック" w:hint="eastAsia"/>
              </w:rPr>
              <w:t>nfar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0A24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0622DD8A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5CB" w14:textId="3B51176A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Congestive </w:t>
            </w:r>
            <w:r w:rsidR="00815383" w:rsidRPr="00C90394">
              <w:rPr>
                <w:rFonts w:ascii="ＭＳ Ｐゴシック" w:eastAsia="ＭＳ Ｐゴシック" w:hAnsi="ＭＳ Ｐゴシック"/>
              </w:rPr>
              <w:t>h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eart </w:t>
            </w:r>
            <w:r w:rsidR="00815383" w:rsidRPr="00C90394">
              <w:rPr>
                <w:rFonts w:ascii="ＭＳ Ｐゴシック" w:eastAsia="ＭＳ Ｐゴシック" w:hAnsi="ＭＳ Ｐゴシック"/>
              </w:rPr>
              <w:t>f</w:t>
            </w:r>
            <w:r w:rsidRPr="00C90394">
              <w:rPr>
                <w:rFonts w:ascii="ＭＳ Ｐゴシック" w:eastAsia="ＭＳ Ｐゴシック" w:hAnsi="ＭＳ Ｐゴシック" w:hint="eastAsia"/>
              </w:rPr>
              <w:t>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8638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575650E1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209" w14:textId="16BFA815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Peripheral </w:t>
            </w:r>
            <w:r w:rsidR="00815383" w:rsidRPr="00C90394">
              <w:rPr>
                <w:rFonts w:ascii="ＭＳ Ｐゴシック" w:eastAsia="ＭＳ Ｐゴシック" w:hAnsi="ＭＳ Ｐゴシック"/>
              </w:rPr>
              <w:t>v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ascular </w:t>
            </w:r>
            <w:r w:rsidR="00815383" w:rsidRPr="00C90394">
              <w:rPr>
                <w:rFonts w:ascii="ＭＳ Ｐゴシック" w:eastAsia="ＭＳ Ｐゴシック" w:hAnsi="ＭＳ Ｐゴシック"/>
              </w:rPr>
              <w:t>d</w:t>
            </w:r>
            <w:r w:rsidRPr="00C90394">
              <w:rPr>
                <w:rFonts w:ascii="ＭＳ Ｐゴシック" w:eastAsia="ＭＳ Ｐゴシック" w:hAnsi="ＭＳ Ｐゴシック" w:hint="eastAsia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326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56825220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866" w14:textId="004EBAAC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Cerebrovascular </w:t>
            </w:r>
            <w:r w:rsidR="00815383" w:rsidRPr="00C90394">
              <w:rPr>
                <w:rFonts w:ascii="ＭＳ Ｐゴシック" w:eastAsia="ＭＳ Ｐゴシック" w:hAnsi="ＭＳ Ｐゴシック"/>
              </w:rPr>
              <w:t>d</w:t>
            </w:r>
            <w:r w:rsidRPr="00C90394">
              <w:rPr>
                <w:rFonts w:ascii="ＭＳ Ｐゴシック" w:eastAsia="ＭＳ Ｐゴシック" w:hAnsi="ＭＳ Ｐゴシック" w:hint="eastAsia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0AB" w14:textId="33541302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3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20</w:t>
            </w:r>
            <w:r w:rsidR="00BF1257" w:rsidRPr="00C90394">
              <w:rPr>
                <w:rFonts w:ascii="ＭＳ Ｐゴシック" w:eastAsia="ＭＳ Ｐゴシック" w:hAnsi="ＭＳ Ｐゴシック" w:hint="eastAsia"/>
              </w:rPr>
              <w:t>.</w:t>
            </w:r>
            <w:r w:rsidR="00BF1257" w:rsidRPr="00C90394">
              <w:rPr>
                <w:rFonts w:ascii="ＭＳ Ｐゴシック" w:eastAsia="ＭＳ Ｐゴシック" w:hAnsi="ＭＳ Ｐゴシック"/>
              </w:rPr>
              <w:t>0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0503A3" w:rsidRPr="00C90394" w14:paraId="35C10382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5F1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Dement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31A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5747F21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5DC1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28D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3.3)</w:t>
            </w:r>
          </w:p>
        </w:tc>
      </w:tr>
      <w:tr w:rsidR="000503A3" w:rsidRPr="00C90394" w14:paraId="784E919C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933" w14:textId="47756128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Connective </w:t>
            </w:r>
            <w:r w:rsidR="00815383" w:rsidRPr="00C90394">
              <w:rPr>
                <w:rFonts w:ascii="ＭＳ Ｐゴシック" w:eastAsia="ＭＳ Ｐゴシック" w:hAnsi="ＭＳ Ｐゴシック"/>
              </w:rPr>
              <w:t>t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issue </w:t>
            </w:r>
            <w:r w:rsidR="00815383" w:rsidRPr="00C90394">
              <w:rPr>
                <w:rFonts w:ascii="ＭＳ Ｐゴシック" w:eastAsia="ＭＳ Ｐゴシック" w:hAnsi="ＭＳ Ｐゴシック"/>
              </w:rPr>
              <w:t>d</w:t>
            </w:r>
            <w:r w:rsidRPr="00C90394">
              <w:rPr>
                <w:rFonts w:ascii="ＭＳ Ｐゴシック" w:eastAsia="ＭＳ Ｐゴシック" w:hAnsi="ＭＳ Ｐゴシック" w:hint="eastAsia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01A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3.3)</w:t>
            </w:r>
          </w:p>
        </w:tc>
      </w:tr>
      <w:tr w:rsidR="000503A3" w:rsidRPr="00C90394" w14:paraId="73CC5F8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867" w14:textId="3C2EB19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Peptic </w:t>
            </w:r>
            <w:r w:rsidR="00815383" w:rsidRPr="00C90394">
              <w:rPr>
                <w:rFonts w:ascii="ＭＳ Ｐゴシック" w:eastAsia="ＭＳ Ｐゴシック" w:hAnsi="ＭＳ Ｐゴシック"/>
              </w:rPr>
              <w:t>u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lcer </w:t>
            </w:r>
            <w:r w:rsidR="00815383" w:rsidRPr="00C90394">
              <w:rPr>
                <w:rFonts w:ascii="ＭＳ Ｐゴシック" w:eastAsia="ＭＳ Ｐゴシック" w:hAnsi="ＭＳ Ｐゴシック"/>
              </w:rPr>
              <w:t>d</w:t>
            </w:r>
            <w:r w:rsidRPr="00C90394">
              <w:rPr>
                <w:rFonts w:ascii="ＭＳ Ｐゴシック" w:eastAsia="ＭＳ Ｐゴシック" w:hAnsi="ＭＳ Ｐゴシック" w:hint="eastAsia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5A4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46C49052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5D5" w14:textId="0143A2F2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Diabetes </w:t>
            </w:r>
            <w:r w:rsidR="00815383" w:rsidRPr="00C90394">
              <w:rPr>
                <w:rFonts w:ascii="ＭＳ Ｐゴシック" w:eastAsia="ＭＳ Ｐゴシック" w:hAnsi="ＭＳ Ｐゴシック"/>
              </w:rPr>
              <w:t>m</w:t>
            </w:r>
            <w:r w:rsidRPr="00C90394">
              <w:rPr>
                <w:rFonts w:ascii="ＭＳ Ｐゴシック" w:eastAsia="ＭＳ Ｐゴシック" w:hAnsi="ＭＳ Ｐゴシック" w:hint="eastAsia"/>
              </w:rPr>
              <w:t>ellitus without organ dam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A03" w14:textId="03C89A2A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3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20</w:t>
            </w:r>
            <w:r w:rsidR="00BF1257" w:rsidRPr="00C90394">
              <w:rPr>
                <w:rFonts w:ascii="ＭＳ Ｐゴシック" w:eastAsia="ＭＳ Ｐゴシック" w:hAnsi="ＭＳ Ｐゴシック"/>
              </w:rPr>
              <w:t>.0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0503A3" w:rsidRPr="00C90394" w14:paraId="35A82B38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25A" w14:textId="0CBF29EF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Diabetes </w:t>
            </w:r>
            <w:r w:rsidR="00815383" w:rsidRPr="00C90394">
              <w:rPr>
                <w:rFonts w:ascii="ＭＳ Ｐゴシック" w:eastAsia="ＭＳ Ｐゴシック" w:hAnsi="ＭＳ Ｐゴシック"/>
              </w:rPr>
              <w:t>m</w:t>
            </w:r>
            <w:r w:rsidRPr="00C90394">
              <w:rPr>
                <w:rFonts w:ascii="ＭＳ Ｐゴシック" w:eastAsia="ＭＳ Ｐゴシック" w:hAnsi="ＭＳ Ｐゴシック" w:hint="eastAsia"/>
              </w:rPr>
              <w:t>ellitus with organ dam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B5C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24EE1BDA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22C" w14:textId="558DD565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Chronic </w:t>
            </w:r>
            <w:r w:rsidR="00815383" w:rsidRPr="00C90394">
              <w:rPr>
                <w:rFonts w:ascii="ＭＳ Ｐゴシック" w:eastAsia="ＭＳ Ｐゴシック" w:hAnsi="ＭＳ Ｐゴシック"/>
              </w:rPr>
              <w:t>k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idney </w:t>
            </w:r>
            <w:r w:rsidR="00815383" w:rsidRPr="00C90394">
              <w:rPr>
                <w:rFonts w:ascii="ＭＳ Ｐゴシック" w:eastAsia="ＭＳ Ｐゴシック" w:hAnsi="ＭＳ Ｐゴシック"/>
              </w:rPr>
              <w:t>d</w:t>
            </w:r>
            <w:r w:rsidRPr="00C90394">
              <w:rPr>
                <w:rFonts w:ascii="ＭＳ Ｐゴシック" w:eastAsia="ＭＳ Ｐゴシック" w:hAnsi="ＭＳ Ｐゴシック" w:hint="eastAsia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98C1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3DD3A60D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7DC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Hemipleg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F92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6B4F1896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1B88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Malignancy (soli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364E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3.3)</w:t>
            </w:r>
          </w:p>
        </w:tc>
      </w:tr>
      <w:tr w:rsidR="000503A3" w:rsidRPr="00C90394" w14:paraId="5137C20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2EB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Malignancy (bloo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4819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3EF91340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D77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Metastatic tum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688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67D7E1AF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61E7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Mild liver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CB16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1534F33F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67B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Moderate to severe liver diseas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19B5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2716EA90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7E19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4020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123EFCB7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F1C" w14:textId="48B43E5E" w:rsidR="000503A3" w:rsidRPr="00C90394" w:rsidRDefault="000503A3" w:rsidP="0025013D">
            <w:pPr>
              <w:pStyle w:val="a3"/>
              <w:rPr>
                <w:rFonts w:ascii="ＭＳ Ｐゴシック" w:eastAsia="ＭＳ Ｐゴシック" w:hAnsi="ＭＳ Ｐゴシック"/>
              </w:rPr>
            </w:pPr>
            <w:proofErr w:type="spellStart"/>
            <w:r w:rsidRPr="00C90394">
              <w:rPr>
                <w:rFonts w:ascii="ＭＳ Ｐゴシック" w:eastAsia="ＭＳ Ｐゴシック" w:hAnsi="ＭＳ Ｐゴシック" w:hint="eastAsia"/>
              </w:rPr>
              <w:t>Charlson</w:t>
            </w:r>
            <w:proofErr w:type="spellEnd"/>
            <w:r w:rsidRPr="00C90394">
              <w:rPr>
                <w:rFonts w:ascii="ＭＳ Ｐゴシック" w:eastAsia="ＭＳ Ｐゴシック" w:hAnsi="ＭＳ Ｐゴシック" w:hint="eastAsia"/>
              </w:rPr>
              <w:t xml:space="preserve"> Comorbidity Index</w:t>
            </w:r>
            <w:r w:rsidR="0025013D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— Median (</w:t>
            </w:r>
            <w:r w:rsidR="007F16A7" w:rsidRPr="00C90394">
              <w:rPr>
                <w:rFonts w:ascii="ＭＳ Ｐゴシック" w:eastAsia="ＭＳ Ｐゴシック" w:hAnsi="ＭＳ Ｐゴシック" w:hint="eastAsia"/>
              </w:rPr>
              <w:t>IQR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2DF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0-3)</w:t>
            </w:r>
          </w:p>
        </w:tc>
      </w:tr>
      <w:tr w:rsidR="000503A3" w:rsidRPr="00C90394" w14:paraId="53D62B5E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AF2" w14:textId="2A10535B" w:rsidR="000503A3" w:rsidRPr="00C90394" w:rsidRDefault="000503A3" w:rsidP="001B164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Medication</w:t>
            </w:r>
            <w:r w:rsidR="0025013D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—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8DCF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</w:p>
        </w:tc>
      </w:tr>
      <w:tr w:rsidR="000503A3" w:rsidRPr="00C90394" w14:paraId="574A581C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A7F0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Stero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8683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3.3)</w:t>
            </w:r>
          </w:p>
        </w:tc>
      </w:tr>
      <w:tr w:rsidR="000503A3" w:rsidRPr="00C90394" w14:paraId="2BEBFCD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236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Immunosuppress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BDE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0503A3" w:rsidRPr="00C90394" w14:paraId="3A2C9A07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2CC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nticancer drug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94A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6A6BB8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0503A3" w:rsidRPr="00C90394" w14:paraId="7F551AF1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8FB" w14:textId="77777777" w:rsidR="000503A3" w:rsidRPr="00C90394" w:rsidRDefault="000503A3" w:rsidP="001B1649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Radiation therap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83E" w14:textId="77777777" w:rsidR="000503A3" w:rsidRPr="00C90394" w:rsidRDefault="000503A3" w:rsidP="005A537B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0</w:t>
            </w:r>
          </w:p>
        </w:tc>
      </w:tr>
      <w:tr w:rsidR="00603A04" w:rsidRPr="00C90394" w14:paraId="2AC86791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CBF0F" w14:textId="43FE8AE3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nticoagulant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A7146" w14:textId="1D87EBDF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="008562EB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.7)</w:t>
            </w:r>
          </w:p>
        </w:tc>
      </w:tr>
      <w:tr w:rsidR="00516F3F" w:rsidRPr="00C90394" w14:paraId="56B0CEC4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8E98C" w14:textId="17DAE6F5" w:rsidR="00516F3F" w:rsidRPr="00C90394" w:rsidRDefault="00461AC9" w:rsidP="00461AC9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</w:t>
            </w:r>
            <w:r w:rsidRPr="00C90394">
              <w:rPr>
                <w:rFonts w:ascii="ＭＳ Ｐゴシック" w:eastAsia="ＭＳ Ｐゴシック" w:hAnsi="ＭＳ Ｐゴシック"/>
              </w:rPr>
              <w:t>ntibiotics use before diagnosis</w:t>
            </w:r>
            <w:r w:rsidR="00FD4FF5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FD4FF5" w:rsidRPr="00C90394">
              <w:rPr>
                <w:rFonts w:ascii="ＭＳ Ｐゴシック" w:eastAsia="ＭＳ Ｐゴシック" w:hAnsi="ＭＳ Ｐゴシック" w:hint="eastAsia"/>
              </w:rPr>
              <w:t>— no.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4A528" w14:textId="02707A92" w:rsidR="00516F3F" w:rsidRPr="00C90394" w:rsidRDefault="00516F3F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0</w:t>
            </w:r>
            <w:r w:rsidR="008562EB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/>
              </w:rPr>
              <w:t>(66.7)</w:t>
            </w:r>
          </w:p>
        </w:tc>
      </w:tr>
      <w:tr w:rsidR="00603A04" w:rsidRPr="00C90394" w14:paraId="1B893E6E" w14:textId="77777777" w:rsidTr="0025013D">
        <w:trPr>
          <w:trHeight w:val="370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6E2" w14:textId="77777777" w:rsidR="00603A04" w:rsidRPr="00C90394" w:rsidRDefault="00603A04" w:rsidP="00603A04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 xml:space="preserve">Septic shock — no. (%)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81E7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0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66.7)</w:t>
            </w:r>
          </w:p>
        </w:tc>
      </w:tr>
      <w:tr w:rsidR="00603A04" w:rsidRPr="00C90394" w14:paraId="4724170A" w14:textId="77777777" w:rsidTr="0025013D">
        <w:trPr>
          <w:trHeight w:val="37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CEAF" w14:textId="73A041A0" w:rsidR="00603A04" w:rsidRPr="00C90394" w:rsidRDefault="00603A04" w:rsidP="00603A04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PACHE II score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4F111A" w:rsidRPr="00C90394">
              <w:rPr>
                <w:rFonts w:ascii="ＭＳ Ｐゴシック" w:eastAsia="ＭＳ Ｐゴシック" w:hAnsi="ＭＳ Ｐゴシック" w:hint="eastAsia"/>
              </w:rPr>
              <w:t>—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Median (</w:t>
            </w:r>
            <w:r w:rsidR="007F16A7" w:rsidRPr="00C90394">
              <w:rPr>
                <w:rFonts w:ascii="ＭＳ Ｐゴシック" w:eastAsia="ＭＳ Ｐゴシック" w:hAnsi="ＭＳ Ｐゴシック"/>
              </w:rPr>
              <w:t>IQR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0FC8" w14:textId="3C68ED99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3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</w:t>
            </w:r>
            <w:r w:rsidR="00817389">
              <w:rPr>
                <w:rFonts w:ascii="ＭＳ Ｐゴシック" w:eastAsia="ＭＳ Ｐゴシック" w:hAnsi="ＭＳ Ｐゴシック"/>
              </w:rPr>
              <w:t>9</w:t>
            </w:r>
            <w:r w:rsidRPr="00C90394">
              <w:rPr>
                <w:rFonts w:ascii="ＭＳ Ｐゴシック" w:eastAsia="ＭＳ Ｐゴシック" w:hAnsi="ＭＳ Ｐゴシック" w:hint="eastAsia"/>
              </w:rPr>
              <w:t>-3</w:t>
            </w:r>
            <w:r w:rsidR="00817389">
              <w:rPr>
                <w:rFonts w:ascii="ＭＳ Ｐゴシック" w:eastAsia="ＭＳ Ｐゴシック" w:hAnsi="ＭＳ Ｐゴシック"/>
              </w:rPr>
              <w:t>1</w:t>
            </w:r>
            <w:bookmarkStart w:id="0" w:name="_GoBack"/>
            <w:bookmarkEnd w:id="0"/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603A04" w:rsidRPr="00C90394" w14:paraId="50C05D94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AFE" w14:textId="6204BEE1" w:rsidR="00603A04" w:rsidRPr="00C90394" w:rsidRDefault="00603A04" w:rsidP="00603A04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lastRenderedPageBreak/>
              <w:t>SOFA score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4F111A" w:rsidRPr="00C90394">
              <w:rPr>
                <w:rFonts w:ascii="ＭＳ Ｐゴシック" w:eastAsia="ＭＳ Ｐゴシック" w:hAnsi="ＭＳ Ｐゴシック" w:hint="eastAsia"/>
              </w:rPr>
              <w:t>—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Median (</w:t>
            </w:r>
            <w:r w:rsidR="007F16A7" w:rsidRPr="00C90394">
              <w:rPr>
                <w:rFonts w:ascii="ＭＳ Ｐゴシック" w:eastAsia="ＭＳ Ｐゴシック" w:hAnsi="ＭＳ Ｐゴシック"/>
              </w:rPr>
              <w:t>IQR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7D8" w14:textId="3260F9C4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1 </w:t>
            </w:r>
            <w:r w:rsidRPr="00C90394">
              <w:rPr>
                <w:rFonts w:ascii="ＭＳ Ｐゴシック" w:eastAsia="ＭＳ Ｐゴシック" w:hAnsi="ＭＳ Ｐゴシック" w:hint="eastAsia"/>
              </w:rPr>
              <w:t>(8-1</w:t>
            </w:r>
            <w:r w:rsidRPr="00C90394">
              <w:rPr>
                <w:rFonts w:ascii="ＭＳ Ｐゴシック" w:eastAsia="ＭＳ Ｐゴシック" w:hAnsi="ＭＳ Ｐゴシック"/>
              </w:rPr>
              <w:t>1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603A04" w:rsidRPr="00C90394" w14:paraId="45AF596A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D4DF" w14:textId="1C8A3AD4" w:rsidR="00603A04" w:rsidRPr="00C90394" w:rsidRDefault="00603A04" w:rsidP="00603A04">
            <w:pPr>
              <w:pStyle w:val="a3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L</w:t>
            </w:r>
            <w:r w:rsidRPr="00C90394">
              <w:rPr>
                <w:rFonts w:ascii="ＭＳ Ｐゴシック" w:eastAsia="ＭＳ Ｐゴシック" w:hAnsi="ＭＳ Ｐゴシック"/>
              </w:rPr>
              <w:t>aboratory Data</w:t>
            </w:r>
            <w:r w:rsidR="0025013D"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="004F111A" w:rsidRPr="00C90394">
              <w:rPr>
                <w:rFonts w:ascii="ＭＳ Ｐゴシック" w:eastAsia="ＭＳ Ｐゴシック" w:hAnsi="ＭＳ Ｐゴシック" w:hint="eastAsia"/>
              </w:rPr>
              <w:t>—</w:t>
            </w:r>
            <w:r w:rsidR="0025013D"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Median (</w:t>
            </w:r>
            <w:r w:rsidR="007F16A7" w:rsidRPr="00C90394">
              <w:rPr>
                <w:rFonts w:ascii="ＭＳ Ｐゴシック" w:eastAsia="ＭＳ Ｐゴシック" w:hAnsi="ＭＳ Ｐゴシック" w:hint="eastAsia"/>
              </w:rPr>
              <w:t>IQR</w:t>
            </w:r>
            <w:r w:rsidR="0025013D"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749B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</w:p>
        </w:tc>
      </w:tr>
      <w:tr w:rsidR="00603A04" w:rsidRPr="00C90394" w14:paraId="4C6A8869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2221" w14:textId="03B62FFD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WBC</w:t>
            </w:r>
            <w:r w:rsidR="004F111A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="00070D51" w:rsidRPr="00C90394">
              <w:rPr>
                <w:rFonts w:ascii="ＭＳ Ｐゴシック" w:eastAsia="ＭＳ Ｐゴシック" w:hAnsi="ＭＳ Ｐゴシック" w:hint="eastAsia"/>
              </w:rPr>
              <w:t>(/µ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　　　 </w:t>
            </w:r>
            <w:r w:rsidRPr="00C90394">
              <w:rPr>
                <w:rFonts w:ascii="ＭＳ Ｐゴシック" w:eastAsia="ＭＳ Ｐゴシック" w:hAnsi="ＭＳ Ｐゴシック" w:cs="ＭＳ 明朝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3809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0150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5300-15225)</w:t>
            </w:r>
          </w:p>
        </w:tc>
      </w:tr>
      <w:tr w:rsidR="00603A04" w:rsidRPr="00C90394" w14:paraId="12488BDA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780" w14:textId="7ACFC00A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Pl</w:t>
            </w:r>
            <w:r w:rsidRPr="00C90394">
              <w:rPr>
                <w:rFonts w:ascii="ＭＳ Ｐゴシック" w:eastAsia="ＭＳ Ｐゴシック" w:hAnsi="ＭＳ Ｐゴシック"/>
              </w:rPr>
              <w:t>a</w:t>
            </w:r>
            <w:r w:rsidRPr="00C90394">
              <w:rPr>
                <w:rFonts w:ascii="ＭＳ Ｐゴシック" w:eastAsia="ＭＳ Ｐゴシック" w:hAnsi="ＭＳ Ｐゴシック" w:hint="eastAsia"/>
              </w:rPr>
              <w:t>t</w:t>
            </w:r>
            <w:r w:rsidRPr="00C90394">
              <w:rPr>
                <w:rFonts w:ascii="ＭＳ Ｐゴシック" w:eastAsia="ＭＳ Ｐゴシック" w:hAnsi="ＭＳ Ｐゴシック"/>
              </w:rPr>
              <w:t>elet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/>
              </w:rPr>
              <w:t>(</w:t>
            </w:r>
            <w:r w:rsidRPr="00C90394">
              <w:rPr>
                <w:rFonts w:ascii="ＭＳ Ｐゴシック" w:eastAsia="ＭＳ Ｐゴシック" w:hAnsi="ＭＳ Ｐゴシック" w:hint="eastAsia"/>
              </w:rPr>
              <w:t>×10^4/</w:t>
            </w:r>
            <w:r w:rsidR="00070D51" w:rsidRPr="00C90394">
              <w:rPr>
                <w:rFonts w:ascii="ＭＳ Ｐゴシック" w:eastAsia="ＭＳ Ｐゴシック" w:hAnsi="ＭＳ Ｐゴシック" w:hint="eastAsia"/>
              </w:rPr>
              <w:t>µ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cs="ＭＳ 明朝"/>
              </w:rPr>
              <w:t xml:space="preserve">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DCB" w14:textId="38DF7F85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6.6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3.</w:t>
            </w:r>
            <w:r w:rsidR="00CB1043" w:rsidRPr="00C90394">
              <w:rPr>
                <w:rFonts w:ascii="ＭＳ Ｐゴシック" w:eastAsia="ＭＳ Ｐゴシック" w:hAnsi="ＭＳ Ｐゴシック"/>
              </w:rPr>
              <w:t>6</w:t>
            </w:r>
            <w:r w:rsidRPr="00C90394">
              <w:rPr>
                <w:rFonts w:ascii="ＭＳ Ｐゴシック" w:eastAsia="ＭＳ Ｐゴシック" w:hAnsi="ＭＳ Ｐゴシック" w:hint="eastAsia"/>
              </w:rPr>
              <w:t>-12.</w:t>
            </w:r>
            <w:r w:rsidR="00CB1043" w:rsidRPr="00C90394">
              <w:rPr>
                <w:rFonts w:ascii="ＭＳ Ｐゴシック" w:eastAsia="ＭＳ Ｐゴシック" w:hAnsi="ＭＳ Ｐゴシック"/>
              </w:rPr>
              <w:t>5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</w:p>
        </w:tc>
      </w:tr>
      <w:tr w:rsidR="00603A04" w:rsidRPr="00C90394" w14:paraId="79E2586B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B47" w14:textId="2400884D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Lactate</w:t>
            </w:r>
            <w:r w:rsidR="004F111A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mmol/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 w:hint="eastAsia"/>
              </w:rPr>
              <w:t>)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cs="ＭＳ 明朝"/>
              </w:rPr>
              <w:t xml:space="preserve"> 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54B" w14:textId="52422E3B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2.9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</w:t>
            </w:r>
            <w:r w:rsidRPr="00C90394">
              <w:rPr>
                <w:rFonts w:ascii="ＭＳ Ｐゴシック" w:eastAsia="ＭＳ Ｐゴシック" w:hAnsi="ＭＳ Ｐゴシック"/>
              </w:rPr>
              <w:t>2.0</w:t>
            </w:r>
            <w:r w:rsidRPr="00C90394">
              <w:rPr>
                <w:rFonts w:ascii="ＭＳ Ｐゴシック" w:eastAsia="ＭＳ Ｐゴシック" w:hAnsi="ＭＳ Ｐゴシック" w:hint="eastAsia"/>
              </w:rPr>
              <w:t>-3.4)</w:t>
            </w:r>
          </w:p>
        </w:tc>
      </w:tr>
      <w:tr w:rsidR="00603A04" w:rsidRPr="00C90394" w14:paraId="4108204F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978" w14:textId="30ACB1D5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CRP</w:t>
            </w:r>
            <w:r w:rsidR="004F111A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mg/</w:t>
            </w:r>
            <w:r w:rsidRPr="00C90394">
              <w:rPr>
                <w:rFonts w:ascii="ＭＳ Ｐゴシック" w:eastAsia="ＭＳ Ｐゴシック" w:hAnsi="ＭＳ Ｐゴシック"/>
              </w:rPr>
              <w:t>d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 w:hint="eastAsia"/>
              </w:rPr>
              <w:t xml:space="preserve">)　　　 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050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5.5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2.1-19.4)</w:t>
            </w:r>
          </w:p>
        </w:tc>
      </w:tr>
      <w:tr w:rsidR="00603A04" w:rsidRPr="00C90394" w14:paraId="3BE3E458" w14:textId="77777777" w:rsidTr="0025013D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8F8" w14:textId="647064CC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Procalcitonin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(mg/d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)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3CDF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3.2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.1-17.3)</w:t>
            </w:r>
          </w:p>
        </w:tc>
      </w:tr>
      <w:tr w:rsidR="00603A04" w:rsidRPr="00C90394" w14:paraId="2367C76B" w14:textId="77777777" w:rsidTr="0025013D">
        <w:trPr>
          <w:trHeight w:val="360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D9B0" w14:textId="63779F0F" w:rsidR="00603A04" w:rsidRPr="00C90394" w:rsidRDefault="00603A04" w:rsidP="00603A04">
            <w:pPr>
              <w:pStyle w:val="a3"/>
              <w:ind w:firstLineChars="200" w:firstLine="420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Albumi</w:t>
            </w:r>
            <w:r w:rsidRPr="00C90394">
              <w:rPr>
                <w:rFonts w:ascii="ＭＳ Ｐゴシック" w:eastAsia="ＭＳ Ｐゴシック" w:hAnsi="ＭＳ Ｐゴシック"/>
              </w:rPr>
              <w:t>n (mg/d</w:t>
            </w:r>
            <w:r w:rsidR="00C25CFC">
              <w:rPr>
                <w:rFonts w:ascii="ＭＳ Ｐゴシック" w:eastAsia="ＭＳ Ｐゴシック" w:hAnsi="ＭＳ Ｐゴシック"/>
              </w:rPr>
              <w:t>L</w:t>
            </w:r>
            <w:r w:rsidRPr="00C90394">
              <w:rPr>
                <w:rFonts w:ascii="ＭＳ Ｐゴシック" w:eastAsia="ＭＳ Ｐゴシック" w:hAnsi="ＭＳ Ｐゴシック"/>
              </w:rPr>
              <w:t>)</w:t>
            </w:r>
            <w:r w:rsidRPr="00C90394">
              <w:rPr>
                <w:rFonts w:ascii="ＭＳ Ｐゴシック" w:eastAsia="ＭＳ Ｐゴシック" w:hAnsi="ＭＳ Ｐゴシック" w:cs="ＭＳ 明朝" w:hint="eastAsia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cs="ＭＳ 明朝"/>
              </w:rPr>
              <w:t xml:space="preserve"> 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06FC" w14:textId="77777777" w:rsidR="00603A04" w:rsidRPr="00C90394" w:rsidRDefault="00603A04" w:rsidP="00603A04">
            <w:pPr>
              <w:pStyle w:val="a3"/>
              <w:jc w:val="center"/>
              <w:rPr>
                <w:rFonts w:ascii="ＭＳ Ｐゴシック" w:eastAsia="ＭＳ Ｐゴシック" w:hAnsi="ＭＳ Ｐゴシック"/>
              </w:rPr>
            </w:pPr>
            <w:r w:rsidRPr="00C90394">
              <w:rPr>
                <w:rFonts w:ascii="ＭＳ Ｐゴシック" w:eastAsia="ＭＳ Ｐゴシック" w:hAnsi="ＭＳ Ｐゴシック" w:hint="eastAsia"/>
              </w:rPr>
              <w:t>1.7</w:t>
            </w:r>
            <w:r w:rsidRPr="00C90394">
              <w:rPr>
                <w:rFonts w:ascii="ＭＳ Ｐゴシック" w:eastAsia="ＭＳ Ｐゴシック" w:hAnsi="ＭＳ Ｐゴシック"/>
              </w:rPr>
              <w:t xml:space="preserve"> </w:t>
            </w:r>
            <w:r w:rsidRPr="00C90394">
              <w:rPr>
                <w:rFonts w:ascii="ＭＳ Ｐゴシック" w:eastAsia="ＭＳ Ｐゴシック" w:hAnsi="ＭＳ Ｐゴシック" w:hint="eastAsia"/>
              </w:rPr>
              <w:t>(1.5-1.9)</w:t>
            </w:r>
          </w:p>
        </w:tc>
      </w:tr>
    </w:tbl>
    <w:p w14:paraId="5F5A0D7D" w14:textId="7AB6C791" w:rsidR="0042677D" w:rsidRPr="000503A3" w:rsidRDefault="007F16A7">
      <w:pPr>
        <w:rPr>
          <w:rFonts w:ascii="ＭＳ Ｐゴシック" w:eastAsia="ＭＳ Ｐゴシック" w:hAnsi="ＭＳ Ｐゴシック"/>
        </w:rPr>
      </w:pPr>
      <w:r w:rsidRPr="00C90394">
        <w:rPr>
          <w:rFonts w:ascii="ＭＳ Ｐゴシック" w:eastAsia="ＭＳ Ｐゴシック" w:hAnsi="ＭＳ Ｐゴシック" w:hint="eastAsia"/>
        </w:rPr>
        <w:t>IQR</w:t>
      </w:r>
      <w:r w:rsidRPr="00C90394">
        <w:rPr>
          <w:rFonts w:ascii="ＭＳ Ｐゴシック" w:eastAsia="ＭＳ Ｐゴシック" w:hAnsi="ＭＳ Ｐゴシック"/>
        </w:rPr>
        <w:t>: interquartile range,</w:t>
      </w:r>
      <w:r w:rsidRPr="00C90394">
        <w:rPr>
          <w:rFonts w:ascii="ＭＳ Ｐゴシック" w:eastAsia="ＭＳ Ｐゴシック" w:hAnsi="ＭＳ Ｐゴシック" w:hint="eastAsia"/>
        </w:rPr>
        <w:t xml:space="preserve"> BMI:</w:t>
      </w:r>
      <w:r w:rsidRPr="00C90394">
        <w:rPr>
          <w:rFonts w:ascii="ＭＳ Ｐゴシック" w:eastAsia="ＭＳ Ｐゴシック" w:hAnsi="ＭＳ Ｐゴシック"/>
        </w:rPr>
        <w:t xml:space="preserve"> body mass index, ED: emergency department, COPD: chronic obstructive pulmonary disease, AIDS: acquired immunodeficiency syndrome, APACHE Ⅱ: acute physiology and chronic health evaluation</w:t>
      </w:r>
      <w:r w:rsidR="004F111A">
        <w:rPr>
          <w:rFonts w:ascii="ＭＳ Ｐゴシック" w:eastAsia="ＭＳ Ｐゴシック" w:hAnsi="ＭＳ Ｐゴシック"/>
        </w:rPr>
        <w:t xml:space="preserve"> </w:t>
      </w:r>
      <w:r w:rsidR="004F111A">
        <w:rPr>
          <w:rFonts w:ascii="ＭＳ Ｐゴシック" w:eastAsia="ＭＳ Ｐゴシック" w:hAnsi="ＭＳ Ｐゴシック" w:hint="eastAsia"/>
        </w:rPr>
        <w:t>Ⅱ</w:t>
      </w:r>
      <w:r w:rsidRPr="00C90394">
        <w:rPr>
          <w:rFonts w:ascii="ＭＳ Ｐゴシック" w:eastAsia="ＭＳ Ｐゴシック" w:hAnsi="ＭＳ Ｐゴシック"/>
        </w:rPr>
        <w:t>, SOFA: sequential organ failure assessment, WBC: white blood cell, CRP: c-reactive protein</w:t>
      </w:r>
      <w:r w:rsidR="00233DBD" w:rsidRPr="00C90394">
        <w:rPr>
          <w:rFonts w:ascii="ＭＳ Ｐゴシック" w:eastAsia="ＭＳ Ｐゴシック" w:hAnsi="ＭＳ Ｐゴシック"/>
        </w:rPr>
        <w:t>.</w:t>
      </w:r>
    </w:p>
    <w:sectPr w:rsidR="0042677D" w:rsidRPr="000503A3" w:rsidSect="000666D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CD"/>
    <w:rsid w:val="00014C81"/>
    <w:rsid w:val="000503A3"/>
    <w:rsid w:val="000666DF"/>
    <w:rsid w:val="00070D51"/>
    <w:rsid w:val="000F3916"/>
    <w:rsid w:val="001133DA"/>
    <w:rsid w:val="00203E5B"/>
    <w:rsid w:val="00233DBD"/>
    <w:rsid w:val="0025013D"/>
    <w:rsid w:val="0042677D"/>
    <w:rsid w:val="00443D77"/>
    <w:rsid w:val="00461AC9"/>
    <w:rsid w:val="004744B3"/>
    <w:rsid w:val="004C66C4"/>
    <w:rsid w:val="004E3DC7"/>
    <w:rsid w:val="004F111A"/>
    <w:rsid w:val="00516F3F"/>
    <w:rsid w:val="005A537B"/>
    <w:rsid w:val="00603A04"/>
    <w:rsid w:val="00657730"/>
    <w:rsid w:val="00697196"/>
    <w:rsid w:val="006A6BB8"/>
    <w:rsid w:val="00736A09"/>
    <w:rsid w:val="00755A27"/>
    <w:rsid w:val="007E37E1"/>
    <w:rsid w:val="007F16A7"/>
    <w:rsid w:val="00815383"/>
    <w:rsid w:val="00817389"/>
    <w:rsid w:val="008562EB"/>
    <w:rsid w:val="008E63A8"/>
    <w:rsid w:val="009B37CD"/>
    <w:rsid w:val="009C716E"/>
    <w:rsid w:val="00A12F39"/>
    <w:rsid w:val="00B676FD"/>
    <w:rsid w:val="00BF1257"/>
    <w:rsid w:val="00C25CFC"/>
    <w:rsid w:val="00C90394"/>
    <w:rsid w:val="00CB1043"/>
    <w:rsid w:val="00D13127"/>
    <w:rsid w:val="00F07C01"/>
    <w:rsid w:val="00F15A61"/>
    <w:rsid w:val="00FD4FF5"/>
    <w:rsid w:val="00FF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7998F7"/>
  <w15:chartTrackingRefBased/>
  <w15:docId w15:val="{A7038081-5BDA-4046-88CE-6E2DBF01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E37E1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6A6BB8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6B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6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akira komori</cp:lastModifiedBy>
  <cp:revision>22</cp:revision>
  <dcterms:created xsi:type="dcterms:W3CDTF">2018-11-06T11:30:00Z</dcterms:created>
  <dcterms:modified xsi:type="dcterms:W3CDTF">2019-04-08T06:39:00Z</dcterms:modified>
</cp:coreProperties>
</file>